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7AF" w:rsidRDefault="001047AF" w:rsidP="00F4638B">
      <w:pPr>
        <w:pStyle w:val="Caption"/>
        <w:keepNext/>
        <w:spacing w:before="120" w:after="120"/>
        <w:rPr>
          <w:rStyle w:val="SubtleEmphasis"/>
        </w:rPr>
      </w:pPr>
      <w:bookmarkStart w:id="0" w:name="_Toc459497534"/>
    </w:p>
    <w:p w:rsidR="00F4638B" w:rsidRPr="00466CC8" w:rsidRDefault="00F4638B" w:rsidP="00F4638B">
      <w:pPr>
        <w:pStyle w:val="Caption"/>
        <w:keepNext/>
        <w:spacing w:before="120" w:after="120"/>
        <w:rPr>
          <w:rStyle w:val="SubtleEmphasis"/>
        </w:rPr>
      </w:pPr>
      <w:r w:rsidRPr="00466CC8">
        <w:rPr>
          <w:rStyle w:val="SubtleEmphasis"/>
        </w:rPr>
        <w:t xml:space="preserve">Table </w:t>
      </w:r>
      <w:r w:rsidR="003A0DED">
        <w:rPr>
          <w:rStyle w:val="SubtleEmphasis"/>
        </w:rPr>
        <w:t>S</w:t>
      </w:r>
      <w:r w:rsidR="00766CC9">
        <w:rPr>
          <w:rStyle w:val="SubtleEmphasis"/>
        </w:rPr>
        <w:t>1</w:t>
      </w:r>
      <w:r w:rsidRPr="00466CC8">
        <w:rPr>
          <w:rStyle w:val="SubtleEmphasis"/>
        </w:rPr>
        <w:t>. Primers used for real-time PCR</w:t>
      </w:r>
      <w:bookmarkEnd w:id="0"/>
    </w:p>
    <w:tbl>
      <w:tblPr>
        <w:tblW w:w="498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700"/>
        <w:gridCol w:w="3283"/>
        <w:gridCol w:w="3248"/>
        <w:gridCol w:w="6"/>
      </w:tblGrid>
      <w:tr w:rsidR="00F4638B" w:rsidRPr="00FB6DB3" w:rsidTr="00D45C02">
        <w:trPr>
          <w:gridAfter w:val="1"/>
          <w:wAfter w:w="3" w:type="pct"/>
          <w:trHeight w:hRule="exact" w:val="346"/>
        </w:trPr>
        <w:tc>
          <w:tcPr>
            <w:tcW w:w="577" w:type="pct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FB6DB3" w:rsidRDefault="00F4638B" w:rsidP="00AF1454">
            <w:pPr>
              <w:rPr>
                <w:rFonts w:cs="Times New Roman"/>
              </w:rPr>
            </w:pPr>
            <w:r w:rsidRPr="00FB6DB3">
              <w:rPr>
                <w:rFonts w:cs="Times New Roman"/>
                <w:b/>
                <w:bCs/>
              </w:rPr>
              <w:t xml:space="preserve">Gene </w:t>
            </w:r>
          </w:p>
        </w:tc>
        <w:tc>
          <w:tcPr>
            <w:tcW w:w="913" w:type="pct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FB6DB3" w:rsidRDefault="00F4638B" w:rsidP="00AF1454">
            <w:pPr>
              <w:rPr>
                <w:rFonts w:cs="Times New Roman"/>
              </w:rPr>
            </w:pPr>
            <w:proofErr w:type="spellStart"/>
            <w:r w:rsidRPr="00FB6DB3">
              <w:rPr>
                <w:rFonts w:cs="Times New Roman"/>
                <w:b/>
                <w:bCs/>
              </w:rPr>
              <w:t>Genebank</w:t>
            </w:r>
            <w:proofErr w:type="spellEnd"/>
            <w:r w:rsidRPr="00FB6DB3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763" w:type="pct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FB6DB3" w:rsidRDefault="00F4638B" w:rsidP="00AF1454">
            <w:pPr>
              <w:rPr>
                <w:rFonts w:cs="Times New Roman"/>
              </w:rPr>
            </w:pPr>
            <w:r w:rsidRPr="00FB6DB3">
              <w:rPr>
                <w:rFonts w:cs="Times New Roman"/>
                <w:b/>
                <w:bCs/>
              </w:rPr>
              <w:t>Forward primer</w:t>
            </w:r>
          </w:p>
        </w:tc>
        <w:tc>
          <w:tcPr>
            <w:tcW w:w="1744" w:type="pct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FB6DB3" w:rsidRDefault="00F4638B" w:rsidP="00AF1454">
            <w:pPr>
              <w:rPr>
                <w:rFonts w:cs="Times New Roman"/>
              </w:rPr>
            </w:pPr>
            <w:r w:rsidRPr="00FB6DB3">
              <w:rPr>
                <w:rFonts w:cs="Times New Roman"/>
                <w:b/>
                <w:bCs/>
              </w:rPr>
              <w:t>Reverse Primer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 xml:space="preserve">ACTA2 </w:t>
            </w:r>
          </w:p>
        </w:tc>
        <w:tc>
          <w:tcPr>
            <w:tcW w:w="913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141945.2</w:t>
            </w:r>
          </w:p>
        </w:tc>
        <w:tc>
          <w:tcPr>
            <w:tcW w:w="1763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TTGGCTTGGCTTGTCAGGG</w:t>
            </w:r>
          </w:p>
        </w:tc>
        <w:tc>
          <w:tcPr>
            <w:tcW w:w="1747" w:type="pct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GAAGCTTTAGGGTCGCTG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BMP4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202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GTCCAAGCTATCTCGAGCC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AATGGCTCCATAGGTCCCT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CL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278736.1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TCGTCCACAGGTCAAGGA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ACAAAGCTTGCCCTTGTTCA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OL1A1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088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CTCTTGCAACATCTCCCC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CTTCCTGACTCTCCTCCG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TGF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901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GTGGCTTTAGGAGCAGTG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CTACAGGCAGGTCAGTGA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XCL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565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CAGAGGAACCTCCAGTC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TGCAGGTACAGCGTACAGT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FN1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306130.1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TACCGTGGGCAACTCTGTC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TGTAGGGGTCAAAGCACG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256799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ATGGGCAGCCGTTAGGAA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CCCAATACGACCAAATCAGA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HGF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601.4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AATGCCTCTGGTTCCCCT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CTCGAAGGCAAAAAGCT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IDO1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2164.5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CCCTTCAAGTGTTTCACCA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CAGCCAGACAAATATATGCG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IL6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600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AGCCAGAGCTGTGCAGAT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GGCATTTGTGGTTGGGTC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IL8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584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CCACCGGAAGGAACCATC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CTCCTTGGCAAAACTGCAC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IL10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572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ACGGCGCTGTCATCGATT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AGAGTCGCCACCCTGATGT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LIF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257135.1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GAAAACTGCCGGCATCTG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TGTGTACTGCCGCCAAG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FKBIA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20529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TCAAGGAGCTGCAGGAGAT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CATGGATGATGGCCAAGT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PDGFA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2607.5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CAGCCAACCAGATGTGA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ACCGCACACTGGCAATA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TGS2 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0963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TTCCACCCGCAGTACAGA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GGCTTCAGCATAAAGCGT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NFAIP6 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7115.3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CACGGTCTGGCAAATAC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TCCATCCAGCAGCACAGAC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VEGF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01025366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GCTCGGTGCTGGAATTT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GTGGGGAATGGCAAGCAAAA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ta2* 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31004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TGCTCCAGCTATGTGTGAAG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TCCAACCATCACTCCCTG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ol1a1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53304.1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GCTGCATACACAATGGCCTA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CTTCTTTGCATAGCACGCC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proofErr w:type="spellStart"/>
            <w:r w:rsidRPr="00A70060">
              <w:rPr>
                <w:rFonts w:cs="Times New Roman"/>
                <w:sz w:val="20"/>
                <w:szCs w:val="20"/>
              </w:rPr>
              <w:t>Ctgf</w:t>
            </w:r>
            <w:proofErr w:type="spellEnd"/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22266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TAGCAAGAGCTGGGTGTGT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AAGGTTCTGACTCCCGACC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proofErr w:type="spellStart"/>
            <w:r w:rsidRPr="00A70060">
              <w:rPr>
                <w:rFonts w:cs="Times New Roman"/>
                <w:sz w:val="20"/>
                <w:szCs w:val="20"/>
              </w:rPr>
              <w:t>Fn</w:t>
            </w:r>
            <w:proofErr w:type="spellEnd"/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XM_006245154.2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AAACCGGGAAGAGCAAGAGG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CGTTGTCAAAACAGCCAGG</w:t>
            </w:r>
          </w:p>
        </w:tc>
      </w:tr>
      <w:tr w:rsidR="00F4638B" w:rsidRPr="00A70060" w:rsidTr="00D45C02">
        <w:trPr>
          <w:trHeight w:hRule="exact" w:val="288"/>
        </w:trPr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proofErr w:type="spellStart"/>
            <w:r w:rsidRPr="00A70060">
              <w:rPr>
                <w:rFonts w:cs="Times New Roman"/>
                <w:sz w:val="20"/>
                <w:szCs w:val="20"/>
              </w:rPr>
              <w:t>Gapdh</w:t>
            </w:r>
            <w:proofErr w:type="spellEnd"/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13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NM_017008.4</w:t>
            </w:r>
          </w:p>
        </w:tc>
        <w:tc>
          <w:tcPr>
            <w:tcW w:w="1763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TCAGTTGCTGAGGAGTCCC</w:t>
            </w:r>
          </w:p>
        </w:tc>
        <w:tc>
          <w:tcPr>
            <w:tcW w:w="1747" w:type="pct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4638B" w:rsidRPr="00A70060" w:rsidRDefault="00F4638B" w:rsidP="00AF1454">
            <w:pPr>
              <w:ind w:right="-92"/>
              <w:rPr>
                <w:rFonts w:cs="Times New Roman"/>
                <w:sz w:val="20"/>
                <w:szCs w:val="20"/>
              </w:rPr>
            </w:pPr>
            <w:r w:rsidRPr="00A70060">
              <w:rPr>
                <w:rFonts w:cs="Times New Roman"/>
                <w:sz w:val="20"/>
                <w:szCs w:val="20"/>
              </w:rPr>
              <w:t>CCCCTCCTGTTGTTATGGGG</w:t>
            </w:r>
          </w:p>
        </w:tc>
      </w:tr>
      <w:tr w:rsidR="00F4638B" w:rsidRPr="00FB6DB3" w:rsidTr="00AF1454">
        <w:trPr>
          <w:trHeight w:val="812"/>
        </w:trPr>
        <w:tc>
          <w:tcPr>
            <w:tcW w:w="5000" w:type="pct"/>
            <w:gridSpan w:val="5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F4638B" w:rsidRDefault="00F4638B" w:rsidP="0010036A">
            <w:pPr>
              <w:spacing w:before="120" w:line="480" w:lineRule="auto"/>
              <w:jc w:val="both"/>
              <w:rPr>
                <w:rFonts w:cs="Times New Roman"/>
              </w:rPr>
            </w:pPr>
            <w:bookmarkStart w:id="1" w:name="_GoBack"/>
            <w:r w:rsidRPr="00FB6DB3">
              <w:rPr>
                <w:rFonts w:cs="Times New Roman"/>
              </w:rPr>
              <w:t xml:space="preserve">ACTA/αSMA, alpha smooth muscle actin; BMP4, bone </w:t>
            </w:r>
            <w:proofErr w:type="spellStart"/>
            <w:r w:rsidRPr="00FB6DB3">
              <w:rPr>
                <w:rFonts w:cs="Times New Roman"/>
              </w:rPr>
              <w:t>morphogenic</w:t>
            </w:r>
            <w:proofErr w:type="spellEnd"/>
            <w:r w:rsidRPr="00FB6DB3">
              <w:rPr>
                <w:rFonts w:cs="Times New Roman"/>
              </w:rPr>
              <w:t xml:space="preserve"> protein 4; CCL5</w:t>
            </w:r>
            <w:r>
              <w:rPr>
                <w:rFonts w:cs="Times New Roman"/>
              </w:rPr>
              <w:t>/</w:t>
            </w:r>
            <w:r w:rsidRPr="00A70060">
              <w:rPr>
                <w:rFonts w:cs="Times New Roman"/>
                <w:sz w:val="20"/>
                <w:szCs w:val="20"/>
              </w:rPr>
              <w:t xml:space="preserve"> </w:t>
            </w:r>
            <w:r w:rsidRPr="002D3C50">
              <w:rPr>
                <w:rFonts w:cs="Times New Roman"/>
                <w:sz w:val="22"/>
              </w:rPr>
              <w:t>RANTES</w:t>
            </w:r>
            <w:r w:rsidRPr="00FB6DB3">
              <w:rPr>
                <w:rFonts w:cs="Times New Roman"/>
              </w:rPr>
              <w:t>, C-C motif chemokine ligand 5; COL1A1, collagen type 1 alpha 1; CTGF, connective tissue growth factor;</w:t>
            </w:r>
            <w:r>
              <w:rPr>
                <w:rFonts w:cs="Times New Roman"/>
              </w:rPr>
              <w:t xml:space="preserve"> </w:t>
            </w:r>
            <w:r w:rsidRPr="00FB6DB3">
              <w:rPr>
                <w:rFonts w:cs="Times New Roman"/>
              </w:rPr>
              <w:t>CXCL1</w:t>
            </w:r>
            <w:r>
              <w:rPr>
                <w:rFonts w:cs="Times New Roman"/>
              </w:rPr>
              <w:t>0/IP10</w:t>
            </w:r>
            <w:r w:rsidRPr="00FB6DB3">
              <w:rPr>
                <w:rFonts w:cs="Times New Roman"/>
              </w:rPr>
              <w:t xml:space="preserve">, C-X-C motif chemokine ligand 10; GAPDH, glyceraldehyde 3-phosphate dehydrogenase; </w:t>
            </w:r>
            <w:r w:rsidR="00D45C02">
              <w:rPr>
                <w:rFonts w:cs="Times New Roman"/>
              </w:rPr>
              <w:t xml:space="preserve">HGF, hepatocyte growth factor; </w:t>
            </w:r>
            <w:r w:rsidRPr="00FB6DB3">
              <w:rPr>
                <w:rFonts w:cs="Times New Roman"/>
              </w:rPr>
              <w:t xml:space="preserve">IDO1, </w:t>
            </w:r>
            <w:proofErr w:type="spellStart"/>
            <w:r w:rsidRPr="00FB6DB3">
              <w:rPr>
                <w:rFonts w:cs="Times New Roman"/>
              </w:rPr>
              <w:t>indoleamine</w:t>
            </w:r>
            <w:proofErr w:type="spellEnd"/>
            <w:r w:rsidRPr="00FB6DB3">
              <w:rPr>
                <w:rFonts w:cs="Times New Roman"/>
              </w:rPr>
              <w:t xml:space="preserve"> 2,3-dioxygenase 1; IL, interleukin; LIF, leukemia inhibitory factor;  NFKBIA, nuclear factor kappa B inhibitor alpha; PDGFA, platelet derived growth factor subunit A; PTGS2</w:t>
            </w:r>
            <w:r>
              <w:rPr>
                <w:rFonts w:cs="Times New Roman"/>
              </w:rPr>
              <w:t>/COX2</w:t>
            </w:r>
            <w:r w:rsidRPr="00FB6DB3">
              <w:rPr>
                <w:rFonts w:cs="Times New Roman"/>
              </w:rPr>
              <w:t>, prostaglandin-</w:t>
            </w:r>
            <w:proofErr w:type="spellStart"/>
            <w:r w:rsidRPr="00FB6DB3">
              <w:rPr>
                <w:rFonts w:cs="Times New Roman"/>
              </w:rPr>
              <w:t>endoperoxide</w:t>
            </w:r>
            <w:proofErr w:type="spellEnd"/>
            <w:r w:rsidRPr="00FB6DB3">
              <w:rPr>
                <w:rFonts w:cs="Times New Roman"/>
              </w:rPr>
              <w:t xml:space="preserve"> synthase 2; TNFAIP6</w:t>
            </w:r>
            <w:r>
              <w:rPr>
                <w:rFonts w:cs="Times New Roman"/>
              </w:rPr>
              <w:t>/</w:t>
            </w:r>
            <w:r w:rsidRPr="00FB6DB3">
              <w:rPr>
                <w:rFonts w:cs="Times New Roman"/>
              </w:rPr>
              <w:t>TSG6, tumor necrosis factor-inducible gene 6 protein; VEGF, vascular endothelial growth factor;</w:t>
            </w:r>
            <w:r>
              <w:rPr>
                <w:rFonts w:cs="Times New Roman"/>
              </w:rPr>
              <w:t xml:space="preserve"> * </w:t>
            </w:r>
            <w:r w:rsidRPr="00FB6DB3">
              <w:rPr>
                <w:rFonts w:cs="Times New Roman"/>
              </w:rPr>
              <w:t xml:space="preserve">rat-specific sequences. </w:t>
            </w:r>
            <w:bookmarkEnd w:id="1"/>
            <w:r w:rsidRPr="00FB6DB3">
              <w:rPr>
                <w:rFonts w:cs="Times New Roman"/>
              </w:rPr>
              <w:t xml:space="preserve"> </w:t>
            </w:r>
          </w:p>
          <w:p w:rsidR="00F4638B" w:rsidRPr="00FB6DB3" w:rsidRDefault="00F4638B" w:rsidP="00AF1454">
            <w:pPr>
              <w:jc w:val="both"/>
              <w:rPr>
                <w:rFonts w:cs="Times New Roman"/>
              </w:rPr>
            </w:pPr>
          </w:p>
        </w:tc>
      </w:tr>
    </w:tbl>
    <w:p w:rsidR="00F4638B" w:rsidRDefault="00F4638B"/>
    <w:p w:rsidR="00F4638B" w:rsidRDefault="00F4638B"/>
    <w:p w:rsidR="00F4638B" w:rsidRDefault="00F4638B"/>
    <w:sectPr w:rsidR="00F4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38B"/>
    <w:rsid w:val="00001F01"/>
    <w:rsid w:val="00005DA8"/>
    <w:rsid w:val="00020CEE"/>
    <w:rsid w:val="000244AF"/>
    <w:rsid w:val="00027AB6"/>
    <w:rsid w:val="00047936"/>
    <w:rsid w:val="00051401"/>
    <w:rsid w:val="00060E8B"/>
    <w:rsid w:val="00062A08"/>
    <w:rsid w:val="00070522"/>
    <w:rsid w:val="00071C38"/>
    <w:rsid w:val="00072085"/>
    <w:rsid w:val="00080639"/>
    <w:rsid w:val="00096611"/>
    <w:rsid w:val="000A39C2"/>
    <w:rsid w:val="000B0886"/>
    <w:rsid w:val="000C05E2"/>
    <w:rsid w:val="000C5B41"/>
    <w:rsid w:val="000D42BB"/>
    <w:rsid w:val="000D4342"/>
    <w:rsid w:val="000E0954"/>
    <w:rsid w:val="000E1558"/>
    <w:rsid w:val="000E1B56"/>
    <w:rsid w:val="000E3239"/>
    <w:rsid w:val="000F184A"/>
    <w:rsid w:val="0010036A"/>
    <w:rsid w:val="001047AF"/>
    <w:rsid w:val="0011021F"/>
    <w:rsid w:val="001113DC"/>
    <w:rsid w:val="00115012"/>
    <w:rsid w:val="0011653A"/>
    <w:rsid w:val="00125063"/>
    <w:rsid w:val="001256C0"/>
    <w:rsid w:val="0014660C"/>
    <w:rsid w:val="00153490"/>
    <w:rsid w:val="00161E7F"/>
    <w:rsid w:val="001720E2"/>
    <w:rsid w:val="0017293C"/>
    <w:rsid w:val="0018112B"/>
    <w:rsid w:val="00182902"/>
    <w:rsid w:val="00187B89"/>
    <w:rsid w:val="001900F8"/>
    <w:rsid w:val="001933BB"/>
    <w:rsid w:val="001A202A"/>
    <w:rsid w:val="001A479A"/>
    <w:rsid w:val="001B130F"/>
    <w:rsid w:val="001B1489"/>
    <w:rsid w:val="001C045F"/>
    <w:rsid w:val="001E2F5A"/>
    <w:rsid w:val="001E3E89"/>
    <w:rsid w:val="001F0823"/>
    <w:rsid w:val="001F3299"/>
    <w:rsid w:val="00207FF0"/>
    <w:rsid w:val="002131A6"/>
    <w:rsid w:val="00235A0A"/>
    <w:rsid w:val="0024155D"/>
    <w:rsid w:val="00241800"/>
    <w:rsid w:val="00244850"/>
    <w:rsid w:val="00244DE9"/>
    <w:rsid w:val="00247762"/>
    <w:rsid w:val="00254CE0"/>
    <w:rsid w:val="0025752A"/>
    <w:rsid w:val="00260D23"/>
    <w:rsid w:val="00261AC9"/>
    <w:rsid w:val="002747F6"/>
    <w:rsid w:val="00281B85"/>
    <w:rsid w:val="00291754"/>
    <w:rsid w:val="00294DC3"/>
    <w:rsid w:val="00295D52"/>
    <w:rsid w:val="002A25E4"/>
    <w:rsid w:val="002A33B3"/>
    <w:rsid w:val="002A5BB7"/>
    <w:rsid w:val="002B2B08"/>
    <w:rsid w:val="002B4361"/>
    <w:rsid w:val="002B6B98"/>
    <w:rsid w:val="002C06C7"/>
    <w:rsid w:val="002C313B"/>
    <w:rsid w:val="002C644F"/>
    <w:rsid w:val="002D052A"/>
    <w:rsid w:val="002D6940"/>
    <w:rsid w:val="002E318D"/>
    <w:rsid w:val="002F1641"/>
    <w:rsid w:val="002F1DDF"/>
    <w:rsid w:val="002F3196"/>
    <w:rsid w:val="002F4B96"/>
    <w:rsid w:val="00302C5A"/>
    <w:rsid w:val="00332598"/>
    <w:rsid w:val="003360AC"/>
    <w:rsid w:val="00337705"/>
    <w:rsid w:val="00345464"/>
    <w:rsid w:val="00346E25"/>
    <w:rsid w:val="00351431"/>
    <w:rsid w:val="003517B1"/>
    <w:rsid w:val="00351CA0"/>
    <w:rsid w:val="0036264E"/>
    <w:rsid w:val="00373696"/>
    <w:rsid w:val="003772FA"/>
    <w:rsid w:val="00390D8D"/>
    <w:rsid w:val="0039155D"/>
    <w:rsid w:val="003A0DED"/>
    <w:rsid w:val="003B20E2"/>
    <w:rsid w:val="003B3518"/>
    <w:rsid w:val="003C1B17"/>
    <w:rsid w:val="003C23E6"/>
    <w:rsid w:val="003D0E12"/>
    <w:rsid w:val="003D258B"/>
    <w:rsid w:val="003D3310"/>
    <w:rsid w:val="003D3A5A"/>
    <w:rsid w:val="003D6C38"/>
    <w:rsid w:val="003F141B"/>
    <w:rsid w:val="003F70AB"/>
    <w:rsid w:val="004052B7"/>
    <w:rsid w:val="00411267"/>
    <w:rsid w:val="00423998"/>
    <w:rsid w:val="00430E1E"/>
    <w:rsid w:val="004337D2"/>
    <w:rsid w:val="00433B79"/>
    <w:rsid w:val="00435107"/>
    <w:rsid w:val="00437BEF"/>
    <w:rsid w:val="00443753"/>
    <w:rsid w:val="004445E9"/>
    <w:rsid w:val="00447C1B"/>
    <w:rsid w:val="00455078"/>
    <w:rsid w:val="0047185F"/>
    <w:rsid w:val="00481B07"/>
    <w:rsid w:val="004847F5"/>
    <w:rsid w:val="004856B1"/>
    <w:rsid w:val="0048572C"/>
    <w:rsid w:val="004875F5"/>
    <w:rsid w:val="004922F9"/>
    <w:rsid w:val="0049524F"/>
    <w:rsid w:val="00495652"/>
    <w:rsid w:val="004A3ED7"/>
    <w:rsid w:val="004A4922"/>
    <w:rsid w:val="004A656B"/>
    <w:rsid w:val="004B0349"/>
    <w:rsid w:val="004C181B"/>
    <w:rsid w:val="004E6099"/>
    <w:rsid w:val="004E69CC"/>
    <w:rsid w:val="004F359B"/>
    <w:rsid w:val="004F4E40"/>
    <w:rsid w:val="00504538"/>
    <w:rsid w:val="0050455A"/>
    <w:rsid w:val="00505122"/>
    <w:rsid w:val="00510846"/>
    <w:rsid w:val="00511246"/>
    <w:rsid w:val="00514BEF"/>
    <w:rsid w:val="00514F6A"/>
    <w:rsid w:val="005205B8"/>
    <w:rsid w:val="0052217F"/>
    <w:rsid w:val="00523B02"/>
    <w:rsid w:val="00533C0F"/>
    <w:rsid w:val="005352AA"/>
    <w:rsid w:val="00535D81"/>
    <w:rsid w:val="0053720D"/>
    <w:rsid w:val="00537ACE"/>
    <w:rsid w:val="00550F29"/>
    <w:rsid w:val="0056586B"/>
    <w:rsid w:val="005677B2"/>
    <w:rsid w:val="00571096"/>
    <w:rsid w:val="0057263E"/>
    <w:rsid w:val="00580BD2"/>
    <w:rsid w:val="00583B29"/>
    <w:rsid w:val="00586189"/>
    <w:rsid w:val="005934B6"/>
    <w:rsid w:val="00596B64"/>
    <w:rsid w:val="005A2650"/>
    <w:rsid w:val="005A3073"/>
    <w:rsid w:val="005A68CE"/>
    <w:rsid w:val="005B45E1"/>
    <w:rsid w:val="005C0E6C"/>
    <w:rsid w:val="005C4C9F"/>
    <w:rsid w:val="005C7D73"/>
    <w:rsid w:val="005D4A17"/>
    <w:rsid w:val="005E29D6"/>
    <w:rsid w:val="005E2F82"/>
    <w:rsid w:val="005E5B62"/>
    <w:rsid w:val="005E7ECB"/>
    <w:rsid w:val="005E7F6E"/>
    <w:rsid w:val="005F4167"/>
    <w:rsid w:val="00600791"/>
    <w:rsid w:val="006037D1"/>
    <w:rsid w:val="0060588F"/>
    <w:rsid w:val="00613214"/>
    <w:rsid w:val="00614B41"/>
    <w:rsid w:val="006157B8"/>
    <w:rsid w:val="00622160"/>
    <w:rsid w:val="00632E18"/>
    <w:rsid w:val="00643920"/>
    <w:rsid w:val="006442CE"/>
    <w:rsid w:val="00647492"/>
    <w:rsid w:val="006571E5"/>
    <w:rsid w:val="006573EF"/>
    <w:rsid w:val="006576E6"/>
    <w:rsid w:val="006601C8"/>
    <w:rsid w:val="006661E8"/>
    <w:rsid w:val="006669F6"/>
    <w:rsid w:val="00667147"/>
    <w:rsid w:val="00674D25"/>
    <w:rsid w:val="006767B4"/>
    <w:rsid w:val="00677D39"/>
    <w:rsid w:val="00681AE8"/>
    <w:rsid w:val="006833AF"/>
    <w:rsid w:val="00684B02"/>
    <w:rsid w:val="0068767C"/>
    <w:rsid w:val="00692050"/>
    <w:rsid w:val="006923A4"/>
    <w:rsid w:val="006B7A10"/>
    <w:rsid w:val="006C0AD7"/>
    <w:rsid w:val="006C3C4E"/>
    <w:rsid w:val="006C48FC"/>
    <w:rsid w:val="006C7A34"/>
    <w:rsid w:val="006D2F7F"/>
    <w:rsid w:val="006D69A2"/>
    <w:rsid w:val="006E7A8B"/>
    <w:rsid w:val="006F0E59"/>
    <w:rsid w:val="006F2C75"/>
    <w:rsid w:val="006F741C"/>
    <w:rsid w:val="00703436"/>
    <w:rsid w:val="007143AA"/>
    <w:rsid w:val="007266EE"/>
    <w:rsid w:val="00730DAC"/>
    <w:rsid w:val="00735700"/>
    <w:rsid w:val="00740B4C"/>
    <w:rsid w:val="0075111E"/>
    <w:rsid w:val="007528A5"/>
    <w:rsid w:val="007547E0"/>
    <w:rsid w:val="00762950"/>
    <w:rsid w:val="00766CC9"/>
    <w:rsid w:val="00775B09"/>
    <w:rsid w:val="007768D0"/>
    <w:rsid w:val="007943E8"/>
    <w:rsid w:val="00795BA3"/>
    <w:rsid w:val="007A5323"/>
    <w:rsid w:val="007B3B74"/>
    <w:rsid w:val="007B539A"/>
    <w:rsid w:val="007B5D5C"/>
    <w:rsid w:val="007B629F"/>
    <w:rsid w:val="007C5F54"/>
    <w:rsid w:val="007D0347"/>
    <w:rsid w:val="007D4052"/>
    <w:rsid w:val="007D4A8E"/>
    <w:rsid w:val="007D5E1A"/>
    <w:rsid w:val="007E1883"/>
    <w:rsid w:val="007E4C0B"/>
    <w:rsid w:val="007F3635"/>
    <w:rsid w:val="007F475D"/>
    <w:rsid w:val="007F7300"/>
    <w:rsid w:val="007F75B4"/>
    <w:rsid w:val="00803AA2"/>
    <w:rsid w:val="00810516"/>
    <w:rsid w:val="0081344D"/>
    <w:rsid w:val="00814A50"/>
    <w:rsid w:val="00815283"/>
    <w:rsid w:val="00833F09"/>
    <w:rsid w:val="00856AA3"/>
    <w:rsid w:val="008815F9"/>
    <w:rsid w:val="008910A4"/>
    <w:rsid w:val="00894D57"/>
    <w:rsid w:val="008A518B"/>
    <w:rsid w:val="008A6681"/>
    <w:rsid w:val="008B6834"/>
    <w:rsid w:val="008D3766"/>
    <w:rsid w:val="008D3AAD"/>
    <w:rsid w:val="008D6D46"/>
    <w:rsid w:val="008F1E1A"/>
    <w:rsid w:val="008F5D70"/>
    <w:rsid w:val="00904413"/>
    <w:rsid w:val="009072C5"/>
    <w:rsid w:val="00914C56"/>
    <w:rsid w:val="00925F85"/>
    <w:rsid w:val="00926556"/>
    <w:rsid w:val="00933C41"/>
    <w:rsid w:val="00947C32"/>
    <w:rsid w:val="00952772"/>
    <w:rsid w:val="00956CB4"/>
    <w:rsid w:val="00963574"/>
    <w:rsid w:val="00976CE2"/>
    <w:rsid w:val="00984EB7"/>
    <w:rsid w:val="00992785"/>
    <w:rsid w:val="00994C49"/>
    <w:rsid w:val="00997421"/>
    <w:rsid w:val="009A1D1F"/>
    <w:rsid w:val="009A6723"/>
    <w:rsid w:val="009B133E"/>
    <w:rsid w:val="009B282C"/>
    <w:rsid w:val="009B4553"/>
    <w:rsid w:val="009C7967"/>
    <w:rsid w:val="009D1AB3"/>
    <w:rsid w:val="009D1E91"/>
    <w:rsid w:val="009D476B"/>
    <w:rsid w:val="009D7442"/>
    <w:rsid w:val="009E01DD"/>
    <w:rsid w:val="009E1199"/>
    <w:rsid w:val="00A01656"/>
    <w:rsid w:val="00A05488"/>
    <w:rsid w:val="00A0669E"/>
    <w:rsid w:val="00A06998"/>
    <w:rsid w:val="00A1304D"/>
    <w:rsid w:val="00A26F21"/>
    <w:rsid w:val="00A303DF"/>
    <w:rsid w:val="00A434C2"/>
    <w:rsid w:val="00A43D5C"/>
    <w:rsid w:val="00A471F5"/>
    <w:rsid w:val="00A56BE1"/>
    <w:rsid w:val="00A61D5A"/>
    <w:rsid w:val="00A76BF7"/>
    <w:rsid w:val="00A904D1"/>
    <w:rsid w:val="00A90C80"/>
    <w:rsid w:val="00A94575"/>
    <w:rsid w:val="00A95298"/>
    <w:rsid w:val="00A9572B"/>
    <w:rsid w:val="00AA06B4"/>
    <w:rsid w:val="00AA3638"/>
    <w:rsid w:val="00AA6809"/>
    <w:rsid w:val="00AC3D2D"/>
    <w:rsid w:val="00AD2748"/>
    <w:rsid w:val="00AE21AB"/>
    <w:rsid w:val="00AE30A6"/>
    <w:rsid w:val="00AE671A"/>
    <w:rsid w:val="00AF0C87"/>
    <w:rsid w:val="00AF37DD"/>
    <w:rsid w:val="00AF4047"/>
    <w:rsid w:val="00B01AC2"/>
    <w:rsid w:val="00B0271A"/>
    <w:rsid w:val="00B036C7"/>
    <w:rsid w:val="00B058FC"/>
    <w:rsid w:val="00B06882"/>
    <w:rsid w:val="00B24214"/>
    <w:rsid w:val="00B32738"/>
    <w:rsid w:val="00B34983"/>
    <w:rsid w:val="00B40934"/>
    <w:rsid w:val="00B46E8F"/>
    <w:rsid w:val="00B55119"/>
    <w:rsid w:val="00B563E4"/>
    <w:rsid w:val="00B600F5"/>
    <w:rsid w:val="00B60339"/>
    <w:rsid w:val="00B606B6"/>
    <w:rsid w:val="00B63042"/>
    <w:rsid w:val="00B7313D"/>
    <w:rsid w:val="00B772EC"/>
    <w:rsid w:val="00B9544D"/>
    <w:rsid w:val="00B973B1"/>
    <w:rsid w:val="00BA16EB"/>
    <w:rsid w:val="00BA3FA4"/>
    <w:rsid w:val="00BA4417"/>
    <w:rsid w:val="00BA6488"/>
    <w:rsid w:val="00BB68DB"/>
    <w:rsid w:val="00BB7534"/>
    <w:rsid w:val="00BB773C"/>
    <w:rsid w:val="00BC0AF7"/>
    <w:rsid w:val="00BC32CB"/>
    <w:rsid w:val="00BC63F7"/>
    <w:rsid w:val="00BD0655"/>
    <w:rsid w:val="00BD4C83"/>
    <w:rsid w:val="00BD61F6"/>
    <w:rsid w:val="00BE3244"/>
    <w:rsid w:val="00BF2024"/>
    <w:rsid w:val="00BF5C7D"/>
    <w:rsid w:val="00C11CBD"/>
    <w:rsid w:val="00C12DA7"/>
    <w:rsid w:val="00C139C5"/>
    <w:rsid w:val="00C16704"/>
    <w:rsid w:val="00C17375"/>
    <w:rsid w:val="00C27B01"/>
    <w:rsid w:val="00C431EE"/>
    <w:rsid w:val="00C6191E"/>
    <w:rsid w:val="00C662B4"/>
    <w:rsid w:val="00C76E73"/>
    <w:rsid w:val="00C81FEB"/>
    <w:rsid w:val="00C87AB9"/>
    <w:rsid w:val="00C93E60"/>
    <w:rsid w:val="00C953CE"/>
    <w:rsid w:val="00CA020D"/>
    <w:rsid w:val="00CA3FA7"/>
    <w:rsid w:val="00CA6CC2"/>
    <w:rsid w:val="00CC0D74"/>
    <w:rsid w:val="00CD4B54"/>
    <w:rsid w:val="00CF29AA"/>
    <w:rsid w:val="00CF416A"/>
    <w:rsid w:val="00D00288"/>
    <w:rsid w:val="00D00B69"/>
    <w:rsid w:val="00D00FBF"/>
    <w:rsid w:val="00D107D0"/>
    <w:rsid w:val="00D13A11"/>
    <w:rsid w:val="00D36644"/>
    <w:rsid w:val="00D37F53"/>
    <w:rsid w:val="00D41DB5"/>
    <w:rsid w:val="00D44ADD"/>
    <w:rsid w:val="00D45C02"/>
    <w:rsid w:val="00D508F0"/>
    <w:rsid w:val="00D526FB"/>
    <w:rsid w:val="00D52A4F"/>
    <w:rsid w:val="00D57D85"/>
    <w:rsid w:val="00D62394"/>
    <w:rsid w:val="00D63DBD"/>
    <w:rsid w:val="00D738E0"/>
    <w:rsid w:val="00D8181B"/>
    <w:rsid w:val="00DA1853"/>
    <w:rsid w:val="00DA1FD8"/>
    <w:rsid w:val="00DB0CC8"/>
    <w:rsid w:val="00DB7CE0"/>
    <w:rsid w:val="00DC20CF"/>
    <w:rsid w:val="00DC598C"/>
    <w:rsid w:val="00DD048A"/>
    <w:rsid w:val="00DD1A40"/>
    <w:rsid w:val="00DE1E3E"/>
    <w:rsid w:val="00DF07EB"/>
    <w:rsid w:val="00DF4578"/>
    <w:rsid w:val="00DF60B9"/>
    <w:rsid w:val="00DF6D42"/>
    <w:rsid w:val="00E065E4"/>
    <w:rsid w:val="00E10323"/>
    <w:rsid w:val="00E11B5D"/>
    <w:rsid w:val="00E17F2E"/>
    <w:rsid w:val="00E32642"/>
    <w:rsid w:val="00E33336"/>
    <w:rsid w:val="00E35043"/>
    <w:rsid w:val="00E35AC1"/>
    <w:rsid w:val="00E40076"/>
    <w:rsid w:val="00E43522"/>
    <w:rsid w:val="00E46F12"/>
    <w:rsid w:val="00E51D5E"/>
    <w:rsid w:val="00E53BC8"/>
    <w:rsid w:val="00E609BA"/>
    <w:rsid w:val="00E60F5D"/>
    <w:rsid w:val="00E65A8E"/>
    <w:rsid w:val="00E869ED"/>
    <w:rsid w:val="00EA1792"/>
    <w:rsid w:val="00EA556C"/>
    <w:rsid w:val="00EA6197"/>
    <w:rsid w:val="00EA6FB4"/>
    <w:rsid w:val="00EC1AF4"/>
    <w:rsid w:val="00EC6E93"/>
    <w:rsid w:val="00ED2842"/>
    <w:rsid w:val="00EE19C1"/>
    <w:rsid w:val="00EE2635"/>
    <w:rsid w:val="00EF5EC6"/>
    <w:rsid w:val="00F02A94"/>
    <w:rsid w:val="00F065BB"/>
    <w:rsid w:val="00F07810"/>
    <w:rsid w:val="00F1509A"/>
    <w:rsid w:val="00F22FD0"/>
    <w:rsid w:val="00F30847"/>
    <w:rsid w:val="00F45B0C"/>
    <w:rsid w:val="00F4638B"/>
    <w:rsid w:val="00F538C1"/>
    <w:rsid w:val="00F63DB2"/>
    <w:rsid w:val="00F71AB6"/>
    <w:rsid w:val="00F730EF"/>
    <w:rsid w:val="00F77736"/>
    <w:rsid w:val="00F81BBF"/>
    <w:rsid w:val="00FA21AF"/>
    <w:rsid w:val="00FA21EA"/>
    <w:rsid w:val="00FA4A3D"/>
    <w:rsid w:val="00FB4E8B"/>
    <w:rsid w:val="00FC19F2"/>
    <w:rsid w:val="00FC3627"/>
    <w:rsid w:val="00FC495E"/>
    <w:rsid w:val="00FC766B"/>
    <w:rsid w:val="00FC7B6C"/>
    <w:rsid w:val="00FD0588"/>
    <w:rsid w:val="00FD1C90"/>
    <w:rsid w:val="00FE31E7"/>
    <w:rsid w:val="00FF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B3428-FA95-465E-94F6-0501A814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38B"/>
    <w:pPr>
      <w:spacing w:after="0" w:line="240" w:lineRule="auto"/>
    </w:pPr>
    <w:rPr>
      <w:rFonts w:ascii="Times New Roman" w:hAnsi="Times New Roman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638B"/>
    <w:rPr>
      <w:b/>
      <w:iCs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38B"/>
    <w:pPr>
      <w:numPr>
        <w:ilvl w:val="1"/>
      </w:numPr>
      <w:spacing w:before="240" w:line="360" w:lineRule="auto"/>
    </w:pPr>
    <w:rPr>
      <w:rFonts w:eastAsiaTheme="minorEastAsia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4638B"/>
    <w:rPr>
      <w:rFonts w:ascii="Times New Roman" w:eastAsiaTheme="minorEastAsia" w:hAnsi="Times New Roman"/>
      <w:spacing w:val="15"/>
      <w:sz w:val="32"/>
    </w:rPr>
  </w:style>
  <w:style w:type="character" w:styleId="SubtleEmphasis">
    <w:name w:val="Subtle Emphasis"/>
    <w:aliases w:val="Table Title"/>
    <w:basedOn w:val="DefaultParagraphFont"/>
    <w:uiPriority w:val="19"/>
    <w:qFormat/>
    <w:rsid w:val="00F4638B"/>
    <w:rPr>
      <w:color w:val="404040" w:themeColor="text1" w:themeTint="BF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 Rashedi</dc:creator>
  <cp:keywords/>
  <dc:description/>
  <cp:lastModifiedBy>Iran Rashedi</cp:lastModifiedBy>
  <cp:revision>6</cp:revision>
  <dcterms:created xsi:type="dcterms:W3CDTF">2017-01-30T20:05:00Z</dcterms:created>
  <dcterms:modified xsi:type="dcterms:W3CDTF">2017-04-05T21:05:00Z</dcterms:modified>
</cp:coreProperties>
</file>